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0BC8" w:rsidRPr="006E64AB" w:rsidRDefault="00620BC8" w:rsidP="00620BC8">
      <w:pPr>
        <w:keepNext/>
        <w:spacing w:before="0" w:after="0" w:line="360" w:lineRule="auto"/>
        <w:ind w:left="0"/>
        <w:rPr>
          <w:rFonts w:ascii="Times New Roman" w:eastAsia="Calibri" w:hAnsi="Times New Roman" w:cs="Times New Roman"/>
          <w:b/>
          <w:bCs/>
          <w:color w:val="4F81BD" w:themeColor="accent1"/>
          <w:sz w:val="18"/>
          <w:szCs w:val="18"/>
        </w:rPr>
      </w:pPr>
      <w:r w:rsidRPr="00763577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18"/>
        </w:rPr>
        <w:t xml:space="preserve">Supplementary </w:t>
      </w:r>
      <w:r w:rsidR="00996E76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18"/>
        </w:rPr>
        <w:t xml:space="preserve">file </w:t>
      </w:r>
      <w:r w:rsidRPr="00763577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18"/>
        </w:rPr>
        <w:t>1:</w:t>
      </w:r>
      <w:r w:rsidRPr="006E64AB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18"/>
        </w:rPr>
        <w:t xml:space="preserve"> </w:t>
      </w:r>
      <w:r w:rsidRPr="006E64AB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  <w:lang w:val="en-GB"/>
        </w:rPr>
        <w:t>Socio-demographic and socio-economic profi</w:t>
      </w:r>
      <w:r w:rsidR="00CB7811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  <w:lang w:val="en-GB"/>
        </w:rPr>
        <w:t>le of informants in Addi Arkay D</w:t>
      </w:r>
      <w:r w:rsidRPr="006E64AB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  <w:lang w:val="en-GB"/>
        </w:rPr>
        <w:t>istrict</w:t>
      </w:r>
      <w:r w:rsidR="00CB7811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  <w:lang w:val="en-GB"/>
        </w:rPr>
        <w:t xml:space="preserve"> of Ethiopia</w:t>
      </w:r>
    </w:p>
    <w:tbl>
      <w:tblPr>
        <w:tblStyle w:val="TableGrid4"/>
        <w:tblW w:w="13608" w:type="dxa"/>
        <w:tblBorders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8"/>
      </w:tblGrid>
      <w:tr w:rsidR="00620BC8" w:rsidRPr="006E64AB" w:rsidTr="00A149D4">
        <w:trPr>
          <w:trHeight w:val="233"/>
        </w:trPr>
        <w:tc>
          <w:tcPr>
            <w:tcW w:w="136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0BC8" w:rsidRPr="006E64AB" w:rsidRDefault="00620BC8" w:rsidP="00A149D4">
            <w:pPr>
              <w:ind w:left="0"/>
              <w:jc w:val="center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  <w:t>Study Kebeles</w:t>
            </w:r>
          </w:p>
        </w:tc>
      </w:tr>
    </w:tbl>
    <w:tbl>
      <w:tblPr>
        <w:tblStyle w:val="TableGrid11"/>
        <w:tblW w:w="13608" w:type="dxa"/>
        <w:tblLook w:val="04A0" w:firstRow="1" w:lastRow="0" w:firstColumn="1" w:lastColumn="0" w:noHBand="0" w:noVBand="1"/>
      </w:tblPr>
      <w:tblGrid>
        <w:gridCol w:w="1027"/>
        <w:gridCol w:w="147"/>
        <w:gridCol w:w="1274"/>
        <w:gridCol w:w="1174"/>
        <w:gridCol w:w="1246"/>
        <w:gridCol w:w="1119"/>
        <w:gridCol w:w="1283"/>
        <w:gridCol w:w="1263"/>
        <w:gridCol w:w="1447"/>
        <w:gridCol w:w="1394"/>
        <w:gridCol w:w="1516"/>
        <w:gridCol w:w="718"/>
      </w:tblGrid>
      <w:tr w:rsidR="00620BC8" w:rsidRPr="006E64AB" w:rsidTr="00A149D4">
        <w:trPr>
          <w:trHeight w:val="332"/>
        </w:trPr>
        <w:tc>
          <w:tcPr>
            <w:tcW w:w="24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  <w:t>Ali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  <w:t>Nebira Fikika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  <w:t>Chew Ber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  <w:t>Ber Mariyam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  <w:t>Arma Dega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  <w:t>Agidamiya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  <w:t>Teta Ferekwari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  <w:t>Semen Teraroch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  <w:t>Total</w:t>
            </w:r>
          </w:p>
        </w:tc>
      </w:tr>
      <w:tr w:rsidR="00620BC8" w:rsidRPr="006E64AB" w:rsidTr="00A149D4">
        <w:trPr>
          <w:trHeight w:val="276"/>
        </w:trPr>
        <w:tc>
          <w:tcPr>
            <w:tcW w:w="24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GPS coordinates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13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°</w:t>
            </w: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30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'</w:t>
            </w: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30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''N</w:t>
            </w:r>
          </w:p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37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°</w:t>
            </w: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44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'</w:t>
            </w: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17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''E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°22'54''N</w:t>
            </w:r>
          </w:p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37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°</w:t>
            </w: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52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'</w:t>
            </w: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13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''E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13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°</w:t>
            </w: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20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'</w:t>
            </w: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34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''N</w:t>
            </w:r>
          </w:p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37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°</w:t>
            </w: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59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'</w:t>
            </w: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2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''E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13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°</w:t>
            </w: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26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'</w:t>
            </w: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53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''N</w:t>
            </w:r>
          </w:p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37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°</w:t>
            </w: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59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'</w:t>
            </w: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8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''E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13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°</w:t>
            </w: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30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'</w:t>
            </w: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10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''N</w:t>
            </w:r>
          </w:p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37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°</w:t>
            </w: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5016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''E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13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°</w:t>
            </w: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18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'</w:t>
            </w: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52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''N</w:t>
            </w:r>
          </w:p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38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°</w:t>
            </w: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7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'</w:t>
            </w: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59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''E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13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°</w:t>
            </w: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19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'</w:t>
            </w: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56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''N</w:t>
            </w:r>
          </w:p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38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°</w:t>
            </w: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11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'</w:t>
            </w: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9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''E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13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°</w:t>
            </w: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16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'</w:t>
            </w: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25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''N</w:t>
            </w:r>
          </w:p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38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°</w:t>
            </w: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07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'</w:t>
            </w: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42</w:t>
            </w:r>
            <w:r w:rsidRPr="006E64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''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620BC8" w:rsidRPr="006E64AB" w:rsidTr="00A149D4">
        <w:trPr>
          <w:trHeight w:val="276"/>
        </w:trPr>
        <w:tc>
          <w:tcPr>
            <w:tcW w:w="24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Altitude (m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1257 m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1383 m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1428 m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1357 m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1054 m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2204 m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2927 m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3694 m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620BC8" w:rsidRPr="006E64AB" w:rsidTr="00A149D4">
        <w:trPr>
          <w:trHeight w:val="276"/>
        </w:trPr>
        <w:tc>
          <w:tcPr>
            <w:tcW w:w="24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Agroecology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Kolla/low land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Kolla/low land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Kolla/low land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Kolla/low land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Kolla/low land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Woyina Dega/midland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Dega/highland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Wurch/highland</w:t>
            </w:r>
          </w:p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 xml:space="preserve">and alpine 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</w:tr>
      <w:tr w:rsidR="00620BC8" w:rsidRPr="006E64AB" w:rsidTr="00A149D4">
        <w:trPr>
          <w:trHeight w:val="276"/>
        </w:trPr>
        <w:tc>
          <w:tcPr>
            <w:tcW w:w="24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NH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hAnsi="Times New Roman"/>
                <w:color w:val="000000"/>
                <w:sz w:val="20"/>
                <w:szCs w:val="20"/>
              </w:rPr>
              <w:t>186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hAnsi="Times New Roman"/>
                <w:color w:val="000000"/>
                <w:sz w:val="20"/>
                <w:szCs w:val="20"/>
              </w:rPr>
              <w:t>145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hAnsi="Times New Roman"/>
                <w:color w:val="000000"/>
                <w:sz w:val="20"/>
                <w:szCs w:val="20"/>
              </w:rPr>
              <w:t>1158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hAnsi="Times New Roman"/>
                <w:color w:val="000000"/>
                <w:sz w:val="20"/>
                <w:szCs w:val="20"/>
              </w:rPr>
              <w:t>1330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hAnsi="Times New Roman"/>
                <w:color w:val="000000"/>
                <w:sz w:val="20"/>
                <w:szCs w:val="20"/>
              </w:rPr>
              <w:t>1540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hAnsi="Times New Roman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hAnsi="Times New Roman"/>
                <w:color w:val="000000"/>
                <w:sz w:val="20"/>
                <w:szCs w:val="20"/>
              </w:rPr>
              <w:t>1007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hAnsi="Times New Roman"/>
                <w:color w:val="000000"/>
                <w:sz w:val="20"/>
                <w:szCs w:val="20"/>
              </w:rPr>
              <w:t>127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10348</w:t>
            </w:r>
          </w:p>
        </w:tc>
      </w:tr>
      <w:tr w:rsidR="00620BC8" w:rsidRPr="006E64AB" w:rsidTr="00A149D4">
        <w:trPr>
          <w:trHeight w:val="276"/>
        </w:trPr>
        <w:tc>
          <w:tcPr>
            <w:tcW w:w="1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NI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6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5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43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50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57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27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38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4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385</w:t>
            </w:r>
          </w:p>
        </w:tc>
      </w:tr>
      <w:tr w:rsidR="00620BC8" w:rsidRPr="006E64AB" w:rsidTr="00A149D4">
        <w:trPr>
          <w:trHeight w:val="276"/>
        </w:trPr>
        <w:tc>
          <w:tcPr>
            <w:tcW w:w="117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Informant type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GI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355</w:t>
            </w:r>
          </w:p>
        </w:tc>
      </w:tr>
      <w:tr w:rsidR="00620BC8" w:rsidRPr="006E64AB" w:rsidTr="00A149D4">
        <w:trPr>
          <w:trHeight w:val="276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KI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30</w:t>
            </w:r>
          </w:p>
        </w:tc>
      </w:tr>
      <w:tr w:rsidR="00620BC8" w:rsidRPr="006E64AB" w:rsidTr="00A149D4">
        <w:trPr>
          <w:trHeight w:val="291"/>
        </w:trPr>
        <w:tc>
          <w:tcPr>
            <w:tcW w:w="117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Gender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229</w:t>
            </w:r>
          </w:p>
        </w:tc>
      </w:tr>
      <w:tr w:rsidR="00620BC8" w:rsidRPr="006E64AB" w:rsidTr="00A149D4">
        <w:trPr>
          <w:trHeight w:val="276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</w:rPr>
              <w:t>W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sz w:val="20"/>
                <w:szCs w:val="20"/>
              </w:rPr>
              <w:t>156</w:t>
            </w:r>
          </w:p>
        </w:tc>
      </w:tr>
      <w:tr w:rsidR="00620BC8" w:rsidRPr="006E64AB" w:rsidTr="00A149D4">
        <w:trPr>
          <w:trHeight w:val="276"/>
        </w:trPr>
        <w:tc>
          <w:tcPr>
            <w:tcW w:w="117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20-39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66</w:t>
            </w:r>
          </w:p>
        </w:tc>
      </w:tr>
      <w:tr w:rsidR="00620BC8" w:rsidRPr="006E64AB" w:rsidTr="00A149D4">
        <w:trPr>
          <w:trHeight w:val="276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40-59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20</w:t>
            </w:r>
          </w:p>
        </w:tc>
      </w:tr>
      <w:tr w:rsidR="00620BC8" w:rsidRPr="006E64AB" w:rsidTr="00A149D4">
        <w:trPr>
          <w:trHeight w:val="276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≥ 6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99</w:t>
            </w:r>
          </w:p>
        </w:tc>
      </w:tr>
      <w:tr w:rsidR="00620BC8" w:rsidRPr="006E64AB" w:rsidTr="00A149D4">
        <w:trPr>
          <w:trHeight w:val="276"/>
        </w:trPr>
        <w:tc>
          <w:tcPr>
            <w:tcW w:w="117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Education statu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64AB">
              <w:rPr>
                <w:rFonts w:ascii="Times New Roman" w:hAnsi="Times New Roman"/>
                <w:sz w:val="20"/>
                <w:szCs w:val="20"/>
              </w:rPr>
              <w:t>Illiterate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326</w:t>
            </w:r>
          </w:p>
        </w:tc>
      </w:tr>
      <w:tr w:rsidR="00620BC8" w:rsidRPr="006E64AB" w:rsidTr="00A149D4">
        <w:trPr>
          <w:trHeight w:val="276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64AB">
              <w:rPr>
                <w:rFonts w:ascii="Times New Roman" w:hAnsi="Times New Roman"/>
                <w:sz w:val="20"/>
                <w:szCs w:val="20"/>
              </w:rPr>
              <w:t>Literate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59</w:t>
            </w:r>
          </w:p>
        </w:tc>
      </w:tr>
      <w:tr w:rsidR="00620BC8" w:rsidRPr="006E64AB" w:rsidTr="00A149D4">
        <w:trPr>
          <w:trHeight w:val="276"/>
        </w:trPr>
        <w:tc>
          <w:tcPr>
            <w:tcW w:w="24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Ma, Si, Wi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Ma, Si, Wi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Ma, Si, Wi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Ma, Si, Wi, Di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Si, Di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Ma, Si, Wi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Ma, Si, Wi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Ma, Si, Di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620BC8" w:rsidRPr="006E64AB" w:rsidTr="00A149D4">
        <w:trPr>
          <w:trHeight w:val="276"/>
        </w:trPr>
        <w:tc>
          <w:tcPr>
            <w:tcW w:w="24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A, T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A, T, Ag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A, T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A, T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A, T, Ag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A, T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A, T, Ag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A, T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620BC8" w:rsidRPr="006E64AB" w:rsidTr="00A149D4">
        <w:trPr>
          <w:trHeight w:val="276"/>
        </w:trPr>
        <w:tc>
          <w:tcPr>
            <w:tcW w:w="24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Religion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O, Mu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O, Mu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O, Mu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O, Mu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O, Mu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O, Mu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O, Mu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620BC8" w:rsidRPr="006E64AB" w:rsidTr="00A149D4">
        <w:trPr>
          <w:trHeight w:val="276"/>
        </w:trPr>
        <w:tc>
          <w:tcPr>
            <w:tcW w:w="24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Occupation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FA, Me, Em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FA, Me, Em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FA, Em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FA, Me, Em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As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FA, Me, Em, Tw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FA, Me, Em, Tw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FA, Em, Tw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620BC8" w:rsidRPr="006E64AB" w:rsidTr="00A149D4">
        <w:trPr>
          <w:trHeight w:val="276"/>
        </w:trPr>
        <w:tc>
          <w:tcPr>
            <w:tcW w:w="10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Income level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Poor &lt; $100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270</w:t>
            </w:r>
          </w:p>
        </w:tc>
      </w:tr>
      <w:tr w:rsidR="00620BC8" w:rsidRPr="006E64AB" w:rsidTr="00A149D4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Medium $1000-$3000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89</w:t>
            </w:r>
          </w:p>
        </w:tc>
      </w:tr>
      <w:tr w:rsidR="00620BC8" w:rsidRPr="006E64AB" w:rsidTr="00A149D4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Rich &gt;$3000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26</w:t>
            </w:r>
          </w:p>
        </w:tc>
      </w:tr>
      <w:tr w:rsidR="00620BC8" w:rsidRPr="006E64AB" w:rsidTr="00A149D4">
        <w:trPr>
          <w:trHeight w:val="276"/>
        </w:trPr>
        <w:tc>
          <w:tcPr>
            <w:tcW w:w="10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Transport access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Accessible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05</w:t>
            </w:r>
          </w:p>
        </w:tc>
      </w:tr>
      <w:tr w:rsidR="00620BC8" w:rsidRPr="006E64AB" w:rsidTr="00A149D4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0BC8" w:rsidRPr="006E64AB" w:rsidRDefault="00620BC8" w:rsidP="00620BC8">
            <w:pPr>
              <w:spacing w:after="0"/>
              <w:ind w:left="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Inaccessible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BC8" w:rsidRPr="006E64AB" w:rsidRDefault="00620BC8" w:rsidP="00620BC8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6E64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280</w:t>
            </w:r>
          </w:p>
        </w:tc>
      </w:tr>
    </w:tbl>
    <w:p w:rsidR="00E41C12" w:rsidRDefault="00076BE2" w:rsidP="00620BC8">
      <w:pPr>
        <w:spacing w:after="0"/>
        <w:ind w:left="0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  <w:r>
        <w:rPr>
          <w:rFonts w:ascii="Times New Roman" w:eastAsia="Calibri" w:hAnsi="Times New Roman" w:cs="Times New Roman"/>
          <w:b/>
          <w:kern w:val="2"/>
          <w:sz w:val="20"/>
          <w:szCs w:val="20"/>
          <w14:ligatures w14:val="standardContextual"/>
        </w:rPr>
        <w:t xml:space="preserve">Note: </w:t>
      </w:r>
      <w:r w:rsidR="00620BC8" w:rsidRPr="006E64AB">
        <w:rPr>
          <w:rFonts w:ascii="Times New Roman" w:eastAsia="Calibri" w:hAnsi="Times New Roman" w:cs="Times New Roman"/>
          <w:b/>
          <w:kern w:val="2"/>
          <w:sz w:val="20"/>
          <w:szCs w:val="20"/>
          <w14:ligatures w14:val="standardContextual"/>
        </w:rPr>
        <w:t xml:space="preserve">NH = </w:t>
      </w:r>
      <w:r w:rsidR="00620BC8" w:rsidRPr="006E64AB">
        <w:rPr>
          <w:rFonts w:ascii="Times New Roman" w:eastAsia="Calibri" w:hAnsi="Times New Roman" w:cs="Times New Roman"/>
          <w:bCs/>
          <w:kern w:val="2"/>
          <w:sz w:val="20"/>
          <w:szCs w:val="20"/>
          <w14:ligatures w14:val="standardContextual"/>
        </w:rPr>
        <w:t xml:space="preserve">Number of household, </w:t>
      </w:r>
      <w:r w:rsidR="00620BC8" w:rsidRPr="006E64AB">
        <w:rPr>
          <w:rFonts w:ascii="Times New Roman" w:eastAsia="Calibri" w:hAnsi="Times New Roman" w:cs="Times New Roman"/>
          <w:b/>
          <w:kern w:val="2"/>
          <w:sz w:val="20"/>
          <w:szCs w:val="20"/>
          <w14:ligatures w14:val="standardContextual"/>
        </w:rPr>
        <w:t>NI</w:t>
      </w:r>
      <w:r w:rsidR="00620BC8" w:rsidRPr="006E64AB">
        <w:rPr>
          <w:rFonts w:ascii="Times New Roman" w:eastAsia="Calibri" w:hAnsi="Times New Roman" w:cs="Times New Roman"/>
          <w:bCs/>
          <w:kern w:val="2"/>
          <w:sz w:val="20"/>
          <w:szCs w:val="20"/>
          <w14:ligatures w14:val="standardContextual"/>
        </w:rPr>
        <w:t xml:space="preserve"> = Number of interviewees, </w:t>
      </w:r>
      <w:r w:rsidR="00620BC8" w:rsidRPr="006E64AB">
        <w:rPr>
          <w:rFonts w:ascii="Times New Roman" w:eastAsia="Calibri" w:hAnsi="Times New Roman" w:cs="Times New Roman"/>
          <w:b/>
          <w:bCs/>
          <w:kern w:val="2"/>
          <w:sz w:val="20"/>
          <w:szCs w:val="20"/>
          <w14:ligatures w14:val="standardContextual"/>
        </w:rPr>
        <w:t>Gender</w:t>
      </w:r>
      <w:r w:rsidR="00620BC8" w:rsidRPr="006E64AB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(M = men, F = Women), </w:t>
      </w:r>
      <w:r w:rsidR="00620BC8" w:rsidRPr="006E64AB">
        <w:rPr>
          <w:rFonts w:ascii="Times New Roman" w:eastAsia="Calibri" w:hAnsi="Times New Roman" w:cs="Times New Roman"/>
          <w:b/>
          <w:bCs/>
          <w:kern w:val="2"/>
          <w:sz w:val="20"/>
          <w:szCs w:val="20"/>
          <w14:ligatures w14:val="standardContextual"/>
        </w:rPr>
        <w:t>Informant type</w:t>
      </w:r>
      <w:r w:rsidR="00620BC8" w:rsidRPr="006E64AB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(GI = General Informant, KI = Key Informant), Marital status (Ma = married, Si = single, Wi = Widowed, D= Divorced), </w:t>
      </w:r>
      <w:r w:rsidR="00620BC8" w:rsidRPr="006E64AB">
        <w:rPr>
          <w:rFonts w:ascii="Times New Roman" w:eastAsia="Calibri" w:hAnsi="Times New Roman" w:cs="Times New Roman"/>
          <w:b/>
          <w:bCs/>
          <w:kern w:val="2"/>
          <w:sz w:val="20"/>
          <w:szCs w:val="20"/>
          <w14:ligatures w14:val="standardContextual"/>
        </w:rPr>
        <w:t>Ethnicity</w:t>
      </w:r>
      <w:r w:rsidR="00620BC8" w:rsidRPr="006E64AB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 xml:space="preserve"> (A = Amhara, T = Tigray, Ag = Agew), Religion (O= Orthodox, Mu = Muslim), Occupation (Fa = Farmer, Me = Merchant, Em = Employed (in a formal job), As = Ascetics (Monk/nun), Tw = Two or more occupations, </w:t>
      </w:r>
      <w:r w:rsidR="00620BC8" w:rsidRPr="006E64AB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Wealth status (Poor =( &lt; $1000 , Medium =$1000-$10000 , Rich &gt;$10000 ), Transport access (Accessible = road and car, Inaccessible=</w:t>
      </w:r>
      <w:r w:rsidR="00620BC8" w:rsidRPr="006E64AB">
        <w:rPr>
          <w:rFonts w:ascii="Times New Roman" w:eastAsia="Calibri" w:hAnsi="Times New Roman" w:cs="Times New Roman"/>
          <w:sz w:val="20"/>
          <w:szCs w:val="20"/>
        </w:rPr>
        <w:t xml:space="preserve"> nor road and car)</w:t>
      </w:r>
      <w:r w:rsidR="00620BC8" w:rsidRPr="006E64AB"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  <w:t>.</w:t>
      </w:r>
      <w:bookmarkStart w:id="0" w:name="_GoBack"/>
      <w:bookmarkEnd w:id="0"/>
    </w:p>
    <w:p w:rsidR="00E41C12" w:rsidRDefault="00E41C12" w:rsidP="00620BC8">
      <w:pPr>
        <w:spacing w:after="0"/>
        <w:ind w:left="0"/>
        <w:rPr>
          <w:rFonts w:ascii="Times New Roman" w:eastAsia="Calibri" w:hAnsi="Times New Roman" w:cs="Times New Roman"/>
          <w:kern w:val="2"/>
          <w:sz w:val="20"/>
          <w:szCs w:val="20"/>
          <w14:ligatures w14:val="standardContextual"/>
        </w:rPr>
      </w:pPr>
    </w:p>
    <w:sectPr w:rsidR="00E41C12" w:rsidSect="00686246">
      <w:pgSz w:w="15840" w:h="12240" w:orient="landscape"/>
      <w:pgMar w:top="63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BC8"/>
    <w:rsid w:val="000306C5"/>
    <w:rsid w:val="00062D7C"/>
    <w:rsid w:val="00076BE2"/>
    <w:rsid w:val="003103CD"/>
    <w:rsid w:val="003D4C4D"/>
    <w:rsid w:val="004477B8"/>
    <w:rsid w:val="0047505D"/>
    <w:rsid w:val="005A70FC"/>
    <w:rsid w:val="005E2509"/>
    <w:rsid w:val="00620BC8"/>
    <w:rsid w:val="00686246"/>
    <w:rsid w:val="00727C78"/>
    <w:rsid w:val="00747296"/>
    <w:rsid w:val="00760409"/>
    <w:rsid w:val="00763577"/>
    <w:rsid w:val="007A456F"/>
    <w:rsid w:val="008123B8"/>
    <w:rsid w:val="008254A7"/>
    <w:rsid w:val="008D3804"/>
    <w:rsid w:val="00996E76"/>
    <w:rsid w:val="00A45EC0"/>
    <w:rsid w:val="00A46C5E"/>
    <w:rsid w:val="00AF38A0"/>
    <w:rsid w:val="00B23FDC"/>
    <w:rsid w:val="00C26EFF"/>
    <w:rsid w:val="00CB6553"/>
    <w:rsid w:val="00CB7811"/>
    <w:rsid w:val="00CC75C4"/>
    <w:rsid w:val="00D341AA"/>
    <w:rsid w:val="00E35EE0"/>
    <w:rsid w:val="00E41C12"/>
    <w:rsid w:val="00E43425"/>
    <w:rsid w:val="00EC0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line="360" w:lineRule="auto"/>
        <w:ind w:right="432"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BC8"/>
    <w:pPr>
      <w:spacing w:after="200" w:line="240" w:lineRule="auto"/>
      <w:ind w:left="-86" w:righ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620BC8"/>
    <w:pPr>
      <w:spacing w:before="0"/>
      <w:ind w:right="0" w:firstLine="0"/>
      <w:jc w:val="left"/>
    </w:pPr>
    <w:rPr>
      <w:rFonts w:ascii="Calibri" w:eastAsia="Calibri" w:hAnsi="Calibri" w:cs="Times New Roman"/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uiPriority w:val="39"/>
    <w:rsid w:val="00620BC8"/>
    <w:pPr>
      <w:spacing w:before="0" w:line="240" w:lineRule="auto"/>
      <w:ind w:right="0" w:firstLine="0"/>
      <w:jc w:val="left"/>
    </w:pPr>
    <w:rPr>
      <w:rFonts w:ascii="Calibri" w:eastAsia="Calibri" w:hAnsi="Calibri" w:cs="Times New Roman"/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20BC8"/>
    <w:pPr>
      <w:spacing w:before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747296"/>
    <w:pPr>
      <w:spacing w:before="0" w:line="240" w:lineRule="auto"/>
      <w:ind w:right="0" w:firstLin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line="360" w:lineRule="auto"/>
        <w:ind w:right="432"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BC8"/>
    <w:pPr>
      <w:spacing w:after="200" w:line="240" w:lineRule="auto"/>
      <w:ind w:left="-86" w:righ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620BC8"/>
    <w:pPr>
      <w:spacing w:before="0"/>
      <w:ind w:right="0" w:firstLine="0"/>
      <w:jc w:val="left"/>
    </w:pPr>
    <w:rPr>
      <w:rFonts w:ascii="Calibri" w:eastAsia="Calibri" w:hAnsi="Calibri" w:cs="Times New Roman"/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uiPriority w:val="39"/>
    <w:rsid w:val="00620BC8"/>
    <w:pPr>
      <w:spacing w:before="0" w:line="240" w:lineRule="auto"/>
      <w:ind w:right="0" w:firstLine="0"/>
      <w:jc w:val="left"/>
    </w:pPr>
    <w:rPr>
      <w:rFonts w:ascii="Calibri" w:eastAsia="Calibri" w:hAnsi="Calibri" w:cs="Times New Roman"/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20BC8"/>
    <w:pPr>
      <w:spacing w:before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747296"/>
    <w:pPr>
      <w:spacing w:before="0" w:line="240" w:lineRule="auto"/>
      <w:ind w:right="0" w:firstLin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1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8</cp:revision>
  <dcterms:created xsi:type="dcterms:W3CDTF">2025-05-16T16:50:00Z</dcterms:created>
  <dcterms:modified xsi:type="dcterms:W3CDTF">2026-02-20T16:10:00Z</dcterms:modified>
</cp:coreProperties>
</file>